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52070</wp:posOffset>
                </wp:positionH>
                <wp:positionV relativeFrom="paragraph">
                  <wp:posOffset>-322580</wp:posOffset>
                </wp:positionV>
                <wp:extent cx="4681855" cy="4267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1855" cy="426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dditional File 1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Intraclass Correlation Coefficients of EM</w:t>
                            </w:r>
                          </w:p>
                          <w:tbl>
                            <w:tblPr>
                              <w:tblW w:w="7143" w:type="dxa"/>
                              <w:jc w:val="left"/>
                              <w:tblInd w:w="-16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56"/>
                              <w:gridCol w:w="2687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714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6"/>
                                      <w:szCs w:val="2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44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6"/>
                                      <w:szCs w:val="26"/>
                                    </w:rPr>
                                    <w:t xml:space="preserve">              </w:t>
                                  </w:r>
                                </w:p>
                              </w:tc>
                              <w:tc>
                                <w:tcPr>
                                  <w:tcW w:w="268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6"/>
                                      <w:szCs w:val="26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8.65pt;height:33.6pt;mso-wrap-distance-left:9.05pt;mso-wrap-distance-right:9.05pt;mso-wrap-distance-top:0pt;mso-wrap-distance-bottom:0pt;margin-top:-25.4pt;mso-position-vertical-relative:text;margin-left:-4.1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dditional File 1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>Intraclass Correlation Coefficients of EM</w:t>
                      </w:r>
                    </w:p>
                    <w:tbl>
                      <w:tblPr>
                        <w:tblW w:w="7143" w:type="dxa"/>
                        <w:jc w:val="left"/>
                        <w:tblInd w:w="-16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56"/>
                        <w:gridCol w:w="2687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714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44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  <w:t xml:space="preserve">              </w:t>
                            </w:r>
                          </w:p>
                        </w:tc>
                        <w:tc>
                          <w:tcPr>
                            <w:tcW w:w="268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737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1376"/>
        <w:gridCol w:w="3745"/>
        <w:gridCol w:w="1115"/>
        <w:gridCol w:w="520"/>
      </w:tblGrid>
      <w:tr>
        <w:trPr>
          <w:trHeight w:val="300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CC (%)</w:t>
            </w:r>
          </w:p>
        </w:tc>
        <w:tc>
          <w:tcPr>
            <w:tcW w:w="5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2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24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12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rent Estrogens</w:t>
            </w:r>
          </w:p>
        </w:tc>
        <w:tc>
          <w:tcPr>
            <w:tcW w:w="111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tron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2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-Pathway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α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hydroxyestron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trio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-ketoestradio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-epiestrio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-epiestrio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-athway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-hydroxyestron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-hydroxyestradi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-hydroxyestrone, 3 methyl  ethe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-methoxyestron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-methoxyestradio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-Pathway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-hydroxyestron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-methoxyestron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-methoxyestradio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2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nconjugated  EM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tron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-methoxyestron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-methoxyestradio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triol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7557135</wp:posOffset>
                </wp:positionH>
                <wp:positionV relativeFrom="paragraph">
                  <wp:posOffset>5281930</wp:posOffset>
                </wp:positionV>
                <wp:extent cx="2314575" cy="47625"/>
                <wp:effectExtent l="0" t="0" r="0" b="0"/>
                <wp:wrapNone/>
                <wp:docPr id="2" name="AutoShape 2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25" stroked="t" o:allowincell="f" style="position:absolute;margin-left:-85.7pt;margin-top:208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371725</wp:posOffset>
                </wp:positionH>
                <wp:positionV relativeFrom="paragraph">
                  <wp:posOffset>5295900</wp:posOffset>
                </wp:positionV>
                <wp:extent cx="635" cy="635"/>
                <wp:effectExtent l="0" t="0" r="0" b="0"/>
                <wp:wrapNone/>
                <wp:docPr id="3" name="AutoShape 2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34" stroked="t" o:allowincell="f" style="position:absolute;margin-left:186.75pt;margin-top:208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7557135</wp:posOffset>
                </wp:positionH>
                <wp:positionV relativeFrom="paragraph">
                  <wp:posOffset>1590675</wp:posOffset>
                </wp:positionV>
                <wp:extent cx="483235" cy="1120775"/>
                <wp:effectExtent l="0" t="0" r="0" b="0"/>
                <wp:wrapNone/>
                <wp:docPr id="4" name="AutoShape 24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49" stroked="t" o:allowincell="f" style="position:absolute;margin-left:-85.7pt;margin-top:125.25pt;width:0pt;height:0pt" type="_x0000_t32">
                <v:stroke color="#0070c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557135</wp:posOffset>
                </wp:positionH>
                <wp:positionV relativeFrom="paragraph">
                  <wp:posOffset>2743835</wp:posOffset>
                </wp:positionV>
                <wp:extent cx="635" cy="2914015"/>
                <wp:effectExtent l="0" t="0" r="0" b="0"/>
                <wp:wrapNone/>
                <wp:docPr id="5" name="AutoShape 25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b0f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50" stroked="t" o:allowincell="f" style="position:absolute;margin-left:-85.7pt;margin-top:208.5pt;width:0pt;height:0pt" type="_x0000_t32">
                <v:stroke color="#00b0f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-7557135</wp:posOffset>
                </wp:positionH>
                <wp:positionV relativeFrom="paragraph">
                  <wp:posOffset>5610225</wp:posOffset>
                </wp:positionV>
                <wp:extent cx="1934210" cy="635"/>
                <wp:effectExtent l="0" t="0" r="0" b="0"/>
                <wp:wrapNone/>
                <wp:docPr id="6" name="AutoShape 25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b0f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51" stroked="t" o:allowincell="f" style="position:absolute;margin-left:-85.7pt;margin-top:208.5pt;width:0pt;height:0pt" type="_x0000_t32">
                <v:stroke color="#00b0f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-7073900</wp:posOffset>
                </wp:positionH>
                <wp:positionV relativeFrom="paragraph">
                  <wp:posOffset>1527175</wp:posOffset>
                </wp:positionV>
                <wp:extent cx="1355725" cy="63500"/>
                <wp:effectExtent l="0" t="0" r="0" b="0"/>
                <wp:wrapNone/>
                <wp:docPr id="7" name="AutoShape 25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b0f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52" stroked="t" o:allowincell="f" style="position:absolute;margin-left:-85.7pt;margin-top:120.25pt;width:0pt;height:0pt" type="_x0000_t32">
                <v:stroke color="#00b0f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-5622925</wp:posOffset>
                </wp:positionH>
                <wp:positionV relativeFrom="paragraph">
                  <wp:posOffset>2743835</wp:posOffset>
                </wp:positionV>
                <wp:extent cx="1456055" cy="2866390"/>
                <wp:effectExtent l="0" t="0" r="0" b="0"/>
                <wp:wrapNone/>
                <wp:docPr id="8" name="AutoShape 25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b0f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53" stroked="t" o:allowincell="f" style="position:absolute;margin-left:-85.7pt;margin-top:208.5pt;width:0pt;height:0pt" type="_x0000_t32">
                <v:stroke color="#00b0f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-5718175</wp:posOffset>
                </wp:positionH>
                <wp:positionV relativeFrom="paragraph">
                  <wp:posOffset>1546860</wp:posOffset>
                </wp:positionV>
                <wp:extent cx="1551305" cy="1196975"/>
                <wp:effectExtent l="0" t="0" r="0" b="0"/>
                <wp:wrapNone/>
                <wp:docPr id="9" name="AutoShape 25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b0f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54" stroked="t" o:allowincell="f" style="position:absolute;margin-left:-85.7pt;margin-top:121.8pt;width:0pt;height:0pt" type="_x0000_t32">
                <v:stroke color="#00b0f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-4691380</wp:posOffset>
                </wp:positionH>
                <wp:positionV relativeFrom="paragraph">
                  <wp:posOffset>1271905</wp:posOffset>
                </wp:positionV>
                <wp:extent cx="1010920" cy="857250"/>
                <wp:effectExtent l="0" t="0" r="0" b="0"/>
                <wp:wrapNone/>
                <wp:docPr id="10" name="AutoShape 25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c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55" stroked="t" o:allowincell="f" style="position:absolute;margin-left:-85.7pt;margin-top:100.15pt;width:0pt;height:0pt" type="_x0000_t32">
                <v:stroke color="#ffc00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-3680460</wp:posOffset>
                </wp:positionH>
                <wp:positionV relativeFrom="paragraph">
                  <wp:posOffset>1271905</wp:posOffset>
                </wp:positionV>
                <wp:extent cx="1041400" cy="857250"/>
                <wp:effectExtent l="0" t="0" r="0" b="0"/>
                <wp:wrapNone/>
                <wp:docPr id="11" name="AutoShape 25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c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56" stroked="t" o:allowincell="f" style="position:absolute;margin-left:-85.7pt;margin-top:100.15pt;width:0pt;height:0pt" type="_x0000_t32">
                <v:stroke color="#ffc00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-3865880</wp:posOffset>
                </wp:positionH>
                <wp:positionV relativeFrom="paragraph">
                  <wp:posOffset>2129155</wp:posOffset>
                </wp:positionV>
                <wp:extent cx="1226820" cy="3152775"/>
                <wp:effectExtent l="0" t="0" r="0" b="0"/>
                <wp:wrapNone/>
                <wp:docPr id="12" name="AutoShape 25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c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57" stroked="t" o:allowincell="f" style="position:absolute;margin-left:-85.7pt;margin-top:167.65pt;width:0pt;height:0pt" type="_x0000_t32">
                <v:stroke color="#ffc00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-4691380</wp:posOffset>
                </wp:positionH>
                <wp:positionV relativeFrom="paragraph">
                  <wp:posOffset>2129155</wp:posOffset>
                </wp:positionV>
                <wp:extent cx="673100" cy="501650"/>
                <wp:effectExtent l="0" t="0" r="0" b="0"/>
                <wp:wrapNone/>
                <wp:docPr id="13" name="AutoShape 25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c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58" stroked="t" o:allowincell="f" style="position:absolute;margin-left:-85.7pt;margin-top:167.65pt;width:0pt;height:0pt" type="_x0000_t32">
                <v:stroke color="#ffc00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-5409565</wp:posOffset>
                </wp:positionH>
                <wp:positionV relativeFrom="paragraph">
                  <wp:posOffset>2630805</wp:posOffset>
                </wp:positionV>
                <wp:extent cx="1391285" cy="2665095"/>
                <wp:effectExtent l="0" t="0" r="0" b="0"/>
                <wp:wrapNone/>
                <wp:docPr id="14" name="AutoShape 25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c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59" stroked="t" o:allowincell="f" style="position:absolute;margin-left:-85.7pt;margin-top:207.15pt;width:0pt;height:0pt" type="_x0000_t32">
                <v:stroke color="#ffc00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-5409565</wp:posOffset>
                </wp:positionH>
                <wp:positionV relativeFrom="paragraph">
                  <wp:posOffset>5295900</wp:posOffset>
                </wp:positionV>
                <wp:extent cx="1543685" cy="635"/>
                <wp:effectExtent l="0" t="0" r="0" b="0"/>
                <wp:wrapNone/>
                <wp:docPr id="15" name="AutoShape 26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c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60" stroked="t" o:allowincell="f" style="position:absolute;margin-left:-85.7pt;margin-top:208.5pt;width:0pt;height:0pt" type="_x0000_t32">
                <v:stroke color="#ffc00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-2443480</wp:posOffset>
                </wp:positionH>
                <wp:positionV relativeFrom="paragraph">
                  <wp:posOffset>1329055</wp:posOffset>
                </wp:positionV>
                <wp:extent cx="1346200" cy="657225"/>
                <wp:effectExtent l="0" t="0" r="0" b="0"/>
                <wp:wrapNone/>
                <wp:docPr id="16" name="AutoShape 26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206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62" stroked="t" o:allowincell="f" style="position:absolute;margin-left:-85.7pt;margin-top:104.65pt;width:0pt;height:0pt" type="_x0000_t32">
                <v:stroke color="#00206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-3806190</wp:posOffset>
                </wp:positionH>
                <wp:positionV relativeFrom="paragraph">
                  <wp:posOffset>1986280</wp:posOffset>
                </wp:positionV>
                <wp:extent cx="1362710" cy="3130550"/>
                <wp:effectExtent l="0" t="0" r="0" b="0"/>
                <wp:wrapNone/>
                <wp:docPr id="17" name="AutoShape 26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206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68" stroked="t" o:allowincell="f" style="position:absolute;margin-left:-85.7pt;margin-top:156.4pt;width:0pt;height:0pt" type="_x0000_t32">
                <v:stroke color="#00206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-6316980</wp:posOffset>
                </wp:positionH>
                <wp:positionV relativeFrom="paragraph">
                  <wp:posOffset>370205</wp:posOffset>
                </wp:positionV>
                <wp:extent cx="266700" cy="1085850"/>
                <wp:effectExtent l="0" t="0" r="0" b="0"/>
                <wp:wrapNone/>
                <wp:docPr id="18" name="AutoShape 27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c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70" stroked="t" o:allowincell="f" style="position:absolute;margin-left:-85.7pt;margin-top:29.15pt;width:0pt;height:0pt" type="_x0000_t32">
                <v:stroke color="#c000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-6050280</wp:posOffset>
                </wp:positionH>
                <wp:positionV relativeFrom="paragraph">
                  <wp:posOffset>370205</wp:posOffset>
                </wp:positionV>
                <wp:extent cx="4864100" cy="635"/>
                <wp:effectExtent l="0" t="0" r="0" b="0"/>
                <wp:wrapNone/>
                <wp:docPr id="19" name="AutoShape 27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c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71" stroked="t" o:allowincell="f" style="position:absolute;margin-left:-85.7pt;margin-top:29.15pt;width:0pt;height:0pt" type="_x0000_t32">
                <v:stroke color="#c0000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-1573530</wp:posOffset>
                </wp:positionH>
                <wp:positionV relativeFrom="paragraph">
                  <wp:posOffset>371475</wp:posOffset>
                </wp:positionV>
                <wp:extent cx="387350" cy="1085215"/>
                <wp:effectExtent l="0" t="0" r="0" b="0"/>
                <wp:wrapNone/>
                <wp:docPr id="20" name="AutoShape 27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c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72" stroked="t" o:allowincell="f" style="position:absolute;margin-left:-85.7pt;margin-top:29.25pt;width:0pt;height:0pt" type="_x0000_t32">
                <v:stroke color="#c0000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-6316980</wp:posOffset>
                </wp:positionH>
                <wp:positionV relativeFrom="paragraph">
                  <wp:posOffset>1457325</wp:posOffset>
                </wp:positionV>
                <wp:extent cx="4743450" cy="635"/>
                <wp:effectExtent l="0" t="0" r="0" b="0"/>
                <wp:wrapNone/>
                <wp:docPr id="21" name="AutoShape 27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c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73" stroked="t" o:allowincell="f" style="position:absolute;margin-left:-85.7pt;margin-top:114.75pt;width:0pt;height:0pt" type="_x0000_t32">
                <v:stroke color="#c00000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1826895</wp:posOffset>
                </wp:positionH>
                <wp:positionV relativeFrom="paragraph">
                  <wp:posOffset>5381625</wp:posOffset>
                </wp:positionV>
                <wp:extent cx="635" cy="590550"/>
                <wp:effectExtent l="0" t="0" r="0" b="0"/>
                <wp:wrapNone/>
                <wp:docPr id="22" name="AutoShape 27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76" stroked="t" o:allowincell="f" style="position:absolute;margin-left:-85.7pt;margin-top:208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-6640830</wp:posOffset>
                </wp:positionH>
                <wp:positionV relativeFrom="paragraph">
                  <wp:posOffset>714375</wp:posOffset>
                </wp:positionV>
                <wp:extent cx="448310" cy="635"/>
                <wp:effectExtent l="0" t="0" r="0" b="0"/>
                <wp:wrapNone/>
                <wp:docPr id="23" name="AutoShape 27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77" stroked="t" o:allowincell="f" style="position:absolute;margin-left:-85.7pt;margin-top:5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6858635</wp:posOffset>
                </wp:positionH>
                <wp:positionV relativeFrom="paragraph">
                  <wp:posOffset>5610225</wp:posOffset>
                </wp:positionV>
                <wp:extent cx="635" cy="361950"/>
                <wp:effectExtent l="0" t="0" r="0" b="0"/>
                <wp:wrapNone/>
                <wp:docPr id="24" name="AutoShape 27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78" stroked="t" o:allowincell="f" style="position:absolute;margin-left:-85.7pt;margin-top:208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76200" distR="76200" simplePos="0" locked="0" layoutInCell="0" allowOverlap="1" relativeHeight="27">
                <wp:simplePos x="0" y="0"/>
                <wp:positionH relativeFrom="column">
                  <wp:posOffset>-4691380</wp:posOffset>
                </wp:positionH>
                <wp:positionV relativeFrom="paragraph">
                  <wp:posOffset>5329555</wp:posOffset>
                </wp:positionV>
                <wp:extent cx="78105" cy="642620"/>
                <wp:effectExtent l="0" t="0" r="0" b="0"/>
                <wp:wrapNone/>
                <wp:docPr id="25" name="AutoShape 27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79" stroked="t" o:allowincell="f" style="position:absolute;margin-left:-85.7pt;margin-top:208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265035</wp:posOffset>
                </wp:positionH>
                <wp:positionV relativeFrom="paragraph">
                  <wp:posOffset>5967730</wp:posOffset>
                </wp:positionV>
                <wp:extent cx="866140" cy="247015"/>
                <wp:effectExtent l="0" t="0" r="0" b="0"/>
                <wp:wrapNone/>
                <wp:docPr id="2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140" cy="247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B0F0"/>
                              </w:rPr>
                              <w:t>2-Pathway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2pt;height:19.45pt;mso-wrap-distance-left:9.05pt;mso-wrap-distance-right:9.05pt;mso-wrap-distance-top:0pt;mso-wrap-distance-bottom:0pt;margin-top:469.9pt;mso-position-vertical-relative:text;margin-left:-572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B0F0"/>
                        </w:rPr>
                        <w:t>2-Pathway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5127625</wp:posOffset>
                </wp:positionH>
                <wp:positionV relativeFrom="paragraph">
                  <wp:posOffset>5967730</wp:posOffset>
                </wp:positionV>
                <wp:extent cx="854075" cy="247015"/>
                <wp:effectExtent l="0" t="0" r="0" b="0"/>
                <wp:wrapNone/>
                <wp:docPr id="2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247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C000"/>
                              </w:rPr>
                              <w:t>4-Pathway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7.25pt;height:19.45pt;mso-wrap-distance-left:9.05pt;mso-wrap-distance-right:9.05pt;mso-wrap-distance-top:0pt;mso-wrap-distance-bottom:0pt;margin-top:469.9pt;mso-position-vertical-relative:text;margin-left:-403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C000"/>
                        </w:rPr>
                        <w:t>4-Pathway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714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7518" w:leader="none"/>
        <w:tab w:val="left" w:pos="8416" w:leader="none"/>
      </w:tabs>
      <w:spacing w:before="0" w:after="200"/>
      <w:rPr/>
    </w:pPr>
    <w:r>
      <w:rPr>
        <w:rFonts w:cs="Calibri"/>
      </w:rPr>
      <w:t xml:space="preserve">                                                                                                                                </w:t>
    </w:r>
    <w:r>
      <w:rPr/>
      <w:tab/>
      <w:tab/>
    </w:r>
  </w:p>
</w:ftr>
</file>

<file path=word/settings.xml><?xml version="1.0" encoding="utf-8"?>
<w:settings xmlns:w="http://schemas.openxmlformats.org/wordprocessingml/2006/main">
  <w:zoom w:percent="9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Comic Sans MS" w:hAnsi="Comic Sans MS" w:eastAsia="Times New Roman" w:cs="Comic Sans MS"/>
      <w:sz w:val="22"/>
      <w:szCs w:val="24"/>
    </w:rPr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Cs w:val="24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Comic Sans MS" w:hAnsi="Comic Sans MS" w:eastAsia="Times New Roman" w:cs="Comic Sans MS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widowControl w:val="false"/>
      <w:autoSpaceDE w:val="false"/>
      <w:spacing w:lineRule="auto" w:line="240" w:before="0" w:after="120"/>
      <w:ind w:left="36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8:03:00Z</dcterms:created>
  <dc:creator>temp</dc:creator>
  <dc:description/>
  <dc:language>en-US</dc:language>
  <cp:lastModifiedBy>temp</cp:lastModifiedBy>
  <cp:lastPrinted>2012-12-12T15:38:00Z</cp:lastPrinted>
  <dcterms:modified xsi:type="dcterms:W3CDTF">2013-03-28T18:03:00Z</dcterms:modified>
  <cp:revision>2</cp:revision>
  <dc:subject/>
  <dc:title/>
</cp:coreProperties>
</file>